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675BD" w14:textId="5111A6A3" w:rsidR="00F43461" w:rsidRPr="00F43461" w:rsidRDefault="00F43461">
      <w:pPr>
        <w:rPr>
          <w:b/>
          <w:bCs/>
        </w:rPr>
      </w:pPr>
      <w:r w:rsidRPr="00F43461">
        <w:rPr>
          <w:rFonts w:ascii="Times New Roman" w:hAnsi="Times New Roman" w:cs="Times New Roman"/>
          <w:b/>
          <w:bCs/>
          <w:lang w:val="en-US"/>
        </w:rPr>
        <w:t>S</w:t>
      </w:r>
      <w:r w:rsidR="00194027">
        <w:rPr>
          <w:rFonts w:ascii="Times New Roman" w:hAnsi="Times New Roman" w:cs="Times New Roman"/>
          <w:b/>
          <w:bCs/>
          <w:lang w:val="en-US"/>
        </w:rPr>
        <w:t>3 Table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43461">
        <w:rPr>
          <w:rFonts w:ascii="Times New Roman" w:hAnsi="Times New Roman" w:cs="Times New Roman"/>
          <w:b/>
          <w:bCs/>
          <w:lang w:val="en-US"/>
        </w:rPr>
        <w:t>Linear regressions analysis of insect control expenditure (in log).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3420"/>
        <w:gridCol w:w="1520"/>
        <w:gridCol w:w="1520"/>
        <w:gridCol w:w="1520"/>
        <w:gridCol w:w="1520"/>
      </w:tblGrid>
      <w:tr w:rsidR="00F43461" w:rsidRPr="00F43461" w14:paraId="60F29D1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C532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C43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3C8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235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BD3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</w:p>
        </w:tc>
      </w:tr>
      <w:tr w:rsidR="00F43461" w:rsidRPr="00F43461" w14:paraId="0FA27E8B" w14:textId="77777777" w:rsidTr="00F43461">
        <w:trPr>
          <w:trHeight w:val="804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E7A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ADE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 including tiger mosquitoes</w:t>
            </w:r>
            <w:r w:rsidRPr="00F4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9EF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ins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ED2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insects with ne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050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insects without nets</w:t>
            </w:r>
          </w:p>
        </w:tc>
      </w:tr>
      <w:tr w:rsidR="00F43461" w:rsidRPr="00F43461" w14:paraId="62FD8B3B" w14:textId="77777777" w:rsidTr="00F43461">
        <w:trPr>
          <w:trHeight w:val="288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6486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or numbe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543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3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1B7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968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4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602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</w:t>
            </w:r>
          </w:p>
        </w:tc>
      </w:tr>
      <w:tr w:rsidR="00F43461" w:rsidRPr="00F43461" w14:paraId="03168CC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4DF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0BE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3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EE8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3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ED4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4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07F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53]</w:t>
            </w:r>
          </w:p>
        </w:tc>
      </w:tr>
      <w:tr w:rsidR="00F43461" w:rsidRPr="00F43461" w14:paraId="5920D3A2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F341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rnal garden Y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B2F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8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BBD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8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69A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7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7AB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8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F43461" w:rsidRPr="00F43461" w14:paraId="16B132CE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C6F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E44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7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E0F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7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480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7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238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66]</w:t>
            </w:r>
          </w:p>
        </w:tc>
      </w:tr>
      <w:tr w:rsidR="00F43461" w:rsidRPr="00F43461" w14:paraId="1EA82426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D6FD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inhabitan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6CB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B8C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F15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BB6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7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F43461" w:rsidRPr="00F43461" w14:paraId="48A72D8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8A3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6339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5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69B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5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A7D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4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6BD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00]</w:t>
            </w:r>
          </w:p>
        </w:tc>
      </w:tr>
      <w:tr w:rsidR="00F43461" w:rsidRPr="00F43461" w14:paraId="6EFD7C75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032F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childre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00E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A90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D04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F4C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4</w:t>
            </w:r>
          </w:p>
        </w:tc>
      </w:tr>
      <w:tr w:rsidR="00F43461" w:rsidRPr="00F43461" w14:paraId="2C15BE77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875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0C8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5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2F5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4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30F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6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1A1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91]</w:t>
            </w:r>
          </w:p>
        </w:tc>
      </w:tr>
      <w:tr w:rsidR="00F43461" w:rsidRPr="00F43461" w14:paraId="1F2ED602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AF39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 cent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0F4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BE8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653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1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A17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55</w:t>
            </w:r>
          </w:p>
        </w:tc>
      </w:tr>
      <w:tr w:rsidR="00F43461" w:rsidRPr="00F43461" w14:paraId="6454544F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DAE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910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0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B3D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7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904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1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B97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53]</w:t>
            </w:r>
          </w:p>
        </w:tc>
      </w:tr>
      <w:tr w:rsidR="00F43461" w:rsidRPr="00F43461" w14:paraId="2E1C3541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567C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urb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893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0FB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FE2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1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D39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55</w:t>
            </w:r>
          </w:p>
        </w:tc>
      </w:tr>
      <w:tr w:rsidR="00F43461" w:rsidRPr="00F43461" w14:paraId="5D94DAF1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B99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611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0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B90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7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025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1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156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71]</w:t>
            </w:r>
          </w:p>
        </w:tc>
      </w:tr>
      <w:tr w:rsidR="00F43461" w:rsidRPr="00F43461" w14:paraId="7D949966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2BF0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side ar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6E9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F0A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D17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5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EFE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</w:tr>
      <w:tr w:rsidR="00F43461" w:rsidRPr="00F43461" w14:paraId="2CB31EF6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D84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661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0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915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7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7C8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1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534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600]</w:t>
            </w:r>
          </w:p>
        </w:tc>
      </w:tr>
      <w:tr w:rsidR="00F43461" w:rsidRPr="00F43461" w14:paraId="35AF8BD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9350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locations (ref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5D00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831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1A9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C10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792ED61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0CC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C9B8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5DC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7AA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FB5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38CE2009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BF6B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ies nuisance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32F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6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891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7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3E1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0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757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</w:tr>
      <w:tr w:rsidR="00F43461" w:rsidRPr="00F43461" w14:paraId="2D05B8F3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CFE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106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9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308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C26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BFB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96]</w:t>
            </w:r>
          </w:p>
        </w:tc>
      </w:tr>
      <w:tr w:rsidR="00F43461" w:rsidRPr="00F43461" w14:paraId="6EA121A0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1F56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ps</w:t>
            </w:r>
            <w:proofErr w:type="gramEnd"/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uisance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170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8FB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B0E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822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</w:tr>
      <w:tr w:rsidR="00F43461" w:rsidRPr="00F43461" w14:paraId="2B202A9F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D7B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19D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13D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E49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9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50C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45]</w:t>
            </w:r>
          </w:p>
        </w:tc>
      </w:tr>
      <w:tr w:rsidR="00F43461" w:rsidRPr="00F43461" w14:paraId="21215B9D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F12D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insectc nuisance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15E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0E7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CDD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1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8C2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62</w:t>
            </w:r>
          </w:p>
        </w:tc>
      </w:tr>
      <w:tr w:rsidR="00F43461" w:rsidRPr="00F43461" w14:paraId="00D82E46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518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8A6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23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3E0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1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88D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1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0C2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39]</w:t>
            </w:r>
          </w:p>
        </w:tc>
      </w:tr>
      <w:tr w:rsidR="00F43461" w:rsidRPr="00F43461" w14:paraId="418FD022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F692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on mosq. nuisance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F74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7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FCE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D4E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45E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51</w:t>
            </w:r>
          </w:p>
        </w:tc>
      </w:tr>
      <w:tr w:rsidR="00F43461" w:rsidRPr="00F43461" w14:paraId="35CB3368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8AE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D47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76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EDA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662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7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C66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16]</w:t>
            </w:r>
          </w:p>
        </w:tc>
      </w:tr>
      <w:tr w:rsidR="00F43461" w:rsidRPr="00F43461" w14:paraId="49D8F609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F126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  <w:t>Tiger mosquito nuisance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2CDF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60B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8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65E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2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359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5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F43461" w:rsidRPr="00F43461" w14:paraId="563FC50A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828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2A10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7F2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D99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FDA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86]</w:t>
            </w:r>
          </w:p>
        </w:tc>
      </w:tr>
      <w:tr w:rsidR="00F43461" w:rsidRPr="00F43461" w14:paraId="635427EA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FFC0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ger mosquito concern lev. (or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50E6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73D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518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574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9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F43461" w:rsidRPr="00F43461" w14:paraId="2BC03DF7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362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DFC3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302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7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383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7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0BE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72]</w:t>
            </w:r>
          </w:p>
        </w:tc>
      </w:tr>
      <w:tr w:rsidR="00F43461" w:rsidRPr="00F43461" w14:paraId="2D754C1D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E42E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school (ref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7C13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A3B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9F6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438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4DFE06D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C59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B9AD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110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9BC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FCE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6ECBCC85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D5D9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 secondary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AFB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B6B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EC3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9EC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9</w:t>
            </w:r>
          </w:p>
        </w:tc>
      </w:tr>
      <w:tr w:rsidR="00F43461" w:rsidRPr="00F43461" w14:paraId="32331A97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0C2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9F3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9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F9C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8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A68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4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461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92]</w:t>
            </w:r>
          </w:p>
        </w:tc>
      </w:tr>
      <w:tr w:rsidR="00F43461" w:rsidRPr="00F43461" w14:paraId="2777A5F1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EB75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scho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CC7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FB7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2FA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1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7D6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01</w:t>
            </w:r>
          </w:p>
        </w:tc>
      </w:tr>
      <w:tr w:rsidR="00F43461" w:rsidRPr="00F43461" w14:paraId="1A782795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CEC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023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92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60C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81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C03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4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8C2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74]</w:t>
            </w:r>
          </w:p>
        </w:tc>
      </w:tr>
      <w:tr w:rsidR="00F43461" w:rsidRPr="00F43461" w14:paraId="5836734C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4531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helor degr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15E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4C7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02E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1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9FC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85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F43461" w:rsidRPr="00F43461" w14:paraId="3CC3BB70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0FB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AE0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6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FDC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14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284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35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66E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85]</w:t>
            </w:r>
          </w:p>
        </w:tc>
      </w:tr>
      <w:tr w:rsidR="00F43461" w:rsidRPr="00F43461" w14:paraId="534BF690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7EA5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er degr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5A4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3E6D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982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6DE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18</w:t>
            </w:r>
          </w:p>
        </w:tc>
      </w:tr>
      <w:tr w:rsidR="00F43461" w:rsidRPr="00F43461" w14:paraId="3AF5EACD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C7A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4D9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29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D10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1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E43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67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316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38]</w:t>
            </w:r>
          </w:p>
        </w:tc>
      </w:tr>
      <w:tr w:rsidR="00F43461" w:rsidRPr="00F43461" w14:paraId="2D377B1B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7EA9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quito Nets Y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D81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4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854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4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169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726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6D9D2638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976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D13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28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1F2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20]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6A5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94E0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4DA3F0D2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322C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975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32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471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7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DB1A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96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528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8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F43461" w:rsidRPr="00F43461" w14:paraId="01FAE3EC" w14:textId="77777777" w:rsidTr="00F43461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A7D09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B867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56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1F537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17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94075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53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A9D8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673]</w:t>
            </w:r>
          </w:p>
        </w:tc>
      </w:tr>
      <w:tr w:rsidR="00F43461" w:rsidRPr="00F43461" w14:paraId="5FB199CB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82F8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bservat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1A58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7FE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9EC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5563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</w:tr>
      <w:tr w:rsidR="00F43461" w:rsidRPr="00F43461" w14:paraId="5E947EC4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F0FD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F77F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97F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5D29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A891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2</w:t>
            </w:r>
          </w:p>
        </w:tc>
      </w:tr>
      <w:tr w:rsidR="00F43461" w:rsidRPr="00F43461" w14:paraId="07589041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18F9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2_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ADEC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09A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4BF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81A6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7</w:t>
            </w:r>
          </w:p>
        </w:tc>
      </w:tr>
      <w:tr w:rsidR="00F43461" w:rsidRPr="00F43461" w14:paraId="28581CDA" w14:textId="77777777" w:rsidTr="00F43461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C402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67BFB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7.0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F44BE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6.5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D10D4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9.6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B6CC2" w14:textId="77777777" w:rsidR="00F43461" w:rsidRPr="00F43461" w:rsidRDefault="00F43461" w:rsidP="00F43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0.188</w:t>
            </w:r>
          </w:p>
        </w:tc>
      </w:tr>
      <w:tr w:rsidR="00F43461" w:rsidRPr="00F43461" w14:paraId="2BDEF086" w14:textId="77777777" w:rsidTr="00F4346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B0E2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ust standard errors in bracke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B833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E2A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185E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C74F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43461" w:rsidRPr="00F43461" w14:paraId="0907CBEA" w14:textId="77777777" w:rsidTr="00F43461">
        <w:trPr>
          <w:trHeight w:val="31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1D1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F434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10, 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F434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5, 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F434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F434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04C" w14:textId="77777777" w:rsidR="00F43461" w:rsidRPr="00F43461" w:rsidRDefault="00F43461" w:rsidP="00F43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E77D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533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063" w14:textId="77777777" w:rsidR="00F43461" w:rsidRPr="00F43461" w:rsidRDefault="00F43461" w:rsidP="00F43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5970062" w14:textId="77777777" w:rsidR="00256E3B" w:rsidRDefault="00256E3B"/>
    <w:sectPr w:rsidR="00256E3B" w:rsidSect="00EA50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61"/>
    <w:rsid w:val="00127010"/>
    <w:rsid w:val="00194027"/>
    <w:rsid w:val="00256E3B"/>
    <w:rsid w:val="002932C2"/>
    <w:rsid w:val="003D4CB9"/>
    <w:rsid w:val="0071499C"/>
    <w:rsid w:val="009D3816"/>
    <w:rsid w:val="00EA50B0"/>
    <w:rsid w:val="00F4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B524"/>
  <w15:chartTrackingRefBased/>
  <w15:docId w15:val="{0DB7DD4C-BB23-43B7-93A3-4DF067E33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4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5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ieri</dc:creator>
  <cp:keywords/>
  <dc:description/>
  <cp:lastModifiedBy>estesanita@gmail.com</cp:lastModifiedBy>
  <cp:revision>2</cp:revision>
  <dcterms:created xsi:type="dcterms:W3CDTF">2024-06-30T15:59:00Z</dcterms:created>
  <dcterms:modified xsi:type="dcterms:W3CDTF">2024-10-01T08:48:00Z</dcterms:modified>
</cp:coreProperties>
</file>